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0DA03" w14:textId="51F89CD0" w:rsidR="00C32734" w:rsidRPr="003C4EE3" w:rsidRDefault="00C32734" w:rsidP="00C32734">
      <w:pPr>
        <w:rPr>
          <w:rFonts w:cstheme="minorHAnsi"/>
          <w:b/>
          <w:bCs/>
          <w:color w:val="000000" w:themeColor="text1"/>
        </w:rPr>
      </w:pPr>
      <w:r w:rsidRPr="003C4EE3">
        <w:rPr>
          <w:rFonts w:cstheme="minorHAnsi"/>
          <w:b/>
          <w:bCs/>
          <w:color w:val="000000" w:themeColor="text1"/>
        </w:rPr>
        <w:t>S5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3C4EE3">
        <w:rPr>
          <w:rFonts w:cstheme="minorHAnsi"/>
          <w:b/>
          <w:bCs/>
          <w:color w:val="000000" w:themeColor="text1"/>
        </w:rPr>
        <w:t>Table. Diagnostic accuracy at different base case model thresholds in thresholds in Western Cape Omicron wave test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533"/>
        <w:gridCol w:w="1556"/>
        <w:gridCol w:w="1893"/>
        <w:gridCol w:w="1321"/>
        <w:gridCol w:w="1321"/>
      </w:tblGrid>
      <w:tr w:rsidR="00C32734" w:rsidRPr="003C4EE3" w14:paraId="530808FB" w14:textId="77777777" w:rsidTr="00A5404B">
        <w:trPr>
          <w:trHeight w:val="300"/>
        </w:trPr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86D06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gramStart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ut-point</w:t>
            </w:r>
            <w:proofErr w:type="gramEnd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B410A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nsitivity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B0FDF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pecificit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CC5F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rrectly classified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25F8F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+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89C7C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-</w:t>
            </w:r>
          </w:p>
        </w:tc>
      </w:tr>
      <w:tr w:rsidR="00C32734" w:rsidRPr="003C4EE3" w14:paraId="38BE5416" w14:textId="77777777" w:rsidTr="00A5404B">
        <w:trPr>
          <w:trHeight w:val="300"/>
        </w:trPr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5E09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8086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54E5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A239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0DB2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26DA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</w:t>
            </w:r>
          </w:p>
        </w:tc>
      </w:tr>
      <w:tr w:rsidR="00C32734" w:rsidRPr="003C4EE3" w14:paraId="54291070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902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2E6A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8.4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45B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4.7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5F16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4.4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82EB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467D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4</w:t>
            </w:r>
          </w:p>
        </w:tc>
      </w:tr>
      <w:tr w:rsidR="00C32734" w:rsidRPr="003C4EE3" w14:paraId="525E5DE2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6929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2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26E2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7.8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6F89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6.6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C6E3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5.4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F6DE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54A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</w:t>
            </w:r>
          </w:p>
        </w:tc>
      </w:tr>
      <w:tr w:rsidR="00C32734" w:rsidRPr="003C4EE3" w14:paraId="6D291198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8630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3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A62C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.0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AB7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8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F68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7.4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6E48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.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9B92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</w:t>
            </w:r>
          </w:p>
        </w:tc>
      </w:tr>
      <w:tr w:rsidR="00C32734" w:rsidRPr="003C4EE3" w14:paraId="6D8F41D9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E117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4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0658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.1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59C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5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F74A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0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91E0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5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F680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</w:t>
            </w:r>
          </w:p>
        </w:tc>
      </w:tr>
      <w:tr w:rsidR="00C32734" w:rsidRPr="003C4EE3" w14:paraId="35F5594E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0843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5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B180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.0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806D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8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921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2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600F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D6AC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</w:t>
            </w:r>
          </w:p>
        </w:tc>
      </w:tr>
      <w:tr w:rsidR="00C32734" w:rsidRPr="003C4EE3" w14:paraId="51DE9592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D07E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6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2C5D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.4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EDA2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9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57CF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2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98FC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7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CDE5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</w:t>
            </w:r>
          </w:p>
        </w:tc>
      </w:tr>
      <w:tr w:rsidR="00C32734" w:rsidRPr="003C4EE3" w14:paraId="578D8FAF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D189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7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6A4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.8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389F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9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1303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2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3F9F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9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6EF5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C32734" w:rsidRPr="003C4EE3" w14:paraId="5903716B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0EE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8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B39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7%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95D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7275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2%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ABD3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5.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95C5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C32734" w:rsidRPr="003C4EE3" w14:paraId="6BCE46C7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3015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90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66C65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8%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95526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3499C1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1%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FB39D5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29.2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E68D7A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C32734" w:rsidRPr="003C4EE3" w14:paraId="5C3CB9E7" w14:textId="77777777" w:rsidTr="00A5404B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E28BE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DE2F4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893FE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239BC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8.0%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DBF8F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A97C3" w14:textId="77777777" w:rsidR="00C32734" w:rsidRPr="003C4EE3" w:rsidRDefault="00C32734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</w:tbl>
    <w:p w14:paraId="20B4B740" w14:textId="77777777" w:rsidR="00C32734" w:rsidRPr="003C4EE3" w:rsidRDefault="00C32734" w:rsidP="00C32734">
      <w:pPr>
        <w:rPr>
          <w:rFonts w:cstheme="minorHAnsi"/>
          <w:b/>
          <w:bCs/>
          <w:color w:val="000000" w:themeColor="text1"/>
        </w:rPr>
      </w:pPr>
    </w:p>
    <w:p w14:paraId="01D2AFBE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734"/>
    <w:rsid w:val="005F79C4"/>
    <w:rsid w:val="0083112B"/>
    <w:rsid w:val="00C32734"/>
    <w:rsid w:val="00CC1BD7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834E"/>
  <w15:chartTrackingRefBased/>
  <w15:docId w15:val="{50AB9B9A-ADDE-4931-B17A-A987BEBF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73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1</cp:revision>
  <dcterms:created xsi:type="dcterms:W3CDTF">2023-07-12T12:35:00Z</dcterms:created>
  <dcterms:modified xsi:type="dcterms:W3CDTF">2023-07-12T12:36:00Z</dcterms:modified>
</cp:coreProperties>
</file>